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7A1AC" w14:textId="1EDFBCA5" w:rsidR="00D07099" w:rsidRPr="00D07099" w:rsidRDefault="00D0709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07099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l table S1: Quality </w:t>
      </w:r>
      <w:proofErr w:type="spellStart"/>
      <w:r w:rsidRPr="00D07099">
        <w:rPr>
          <w:rFonts w:ascii="Times New Roman" w:hAnsi="Times New Roman" w:cs="Times New Roman"/>
          <w:b/>
          <w:sz w:val="22"/>
          <w:szCs w:val="22"/>
          <w:lang w:val="en-US"/>
        </w:rPr>
        <w:t>assessement</w:t>
      </w:r>
      <w:proofErr w:type="spellEnd"/>
      <w:r w:rsidRPr="00D07099">
        <w:rPr>
          <w:rFonts w:ascii="Times New Roman" w:hAnsi="Times New Roman" w:cs="Times New Roman"/>
          <w:b/>
          <w:sz w:val="22"/>
          <w:szCs w:val="22"/>
          <w:lang w:val="en-US"/>
        </w:rPr>
        <w:t xml:space="preserve"> criteria (adjusted Newcastle-Ottawa criteria)</w:t>
      </w:r>
    </w:p>
    <w:p w14:paraId="42321981" w14:textId="77777777" w:rsidR="00D07099" w:rsidRPr="00D07099" w:rsidRDefault="00D07099">
      <w:pPr>
        <w:rPr>
          <w:lang w:val="en-US"/>
        </w:rPr>
      </w:pPr>
    </w:p>
    <w:tbl>
      <w:tblPr>
        <w:tblStyle w:val="Lichtelijst"/>
        <w:tblW w:w="14850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559"/>
        <w:gridCol w:w="1701"/>
        <w:gridCol w:w="1843"/>
        <w:gridCol w:w="1559"/>
        <w:gridCol w:w="1984"/>
        <w:gridCol w:w="2127"/>
        <w:gridCol w:w="1275"/>
      </w:tblGrid>
      <w:tr w:rsidR="00141CA2" w:rsidRPr="00141CA2" w14:paraId="01018090" w14:textId="77777777" w:rsidTr="00141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CFACD76" w14:textId="77777777" w:rsidR="007717B9" w:rsidRPr="00141CA2" w:rsidRDefault="007717B9" w:rsidP="00D070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804" w:type="dxa"/>
            <w:gridSpan w:val="4"/>
          </w:tcPr>
          <w:p w14:paraId="43BBD90A" w14:textId="3013F386" w:rsidR="007717B9" w:rsidRPr="00141CA2" w:rsidRDefault="00D07099" w:rsidP="00D070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ection</w:t>
            </w:r>
          </w:p>
        </w:tc>
        <w:tc>
          <w:tcPr>
            <w:tcW w:w="3543" w:type="dxa"/>
            <w:gridSpan w:val="2"/>
          </w:tcPr>
          <w:p w14:paraId="54A2709D" w14:textId="03678B9C" w:rsidR="007717B9" w:rsidRPr="00141CA2" w:rsidRDefault="00D07099" w:rsidP="00D070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parability</w:t>
            </w:r>
          </w:p>
        </w:tc>
        <w:tc>
          <w:tcPr>
            <w:tcW w:w="3402" w:type="dxa"/>
            <w:gridSpan w:val="2"/>
          </w:tcPr>
          <w:p w14:paraId="4CA8C103" w14:textId="087226D6" w:rsidR="007717B9" w:rsidRPr="00141CA2" w:rsidRDefault="00D07099" w:rsidP="00D070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utcome</w:t>
            </w:r>
          </w:p>
        </w:tc>
      </w:tr>
      <w:tr w:rsidR="00141CA2" w:rsidRPr="008C0AF7" w14:paraId="024135FE" w14:textId="77777777" w:rsidTr="00B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ED15CC6" w14:textId="4C53C969" w:rsidR="007717B9" w:rsidRPr="008C0AF7" w:rsidRDefault="007717B9" w:rsidP="00D0709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00E0E81B" w14:textId="77777777" w:rsidR="007717B9" w:rsidRPr="008C0AF7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atient group</w:t>
            </w:r>
          </w:p>
        </w:tc>
        <w:tc>
          <w:tcPr>
            <w:tcW w:w="1559" w:type="dxa"/>
          </w:tcPr>
          <w:p w14:paraId="4F3514EC" w14:textId="366395C5" w:rsidR="007717B9" w:rsidRPr="008C0AF7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presenta</w:t>
            </w:r>
            <w:r w:rsidR="00D0709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-</w:t>
            </w:r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iveness</w:t>
            </w:r>
            <w:proofErr w:type="spellEnd"/>
          </w:p>
        </w:tc>
        <w:tc>
          <w:tcPr>
            <w:tcW w:w="1701" w:type="dxa"/>
          </w:tcPr>
          <w:p w14:paraId="427075A8" w14:textId="77777777" w:rsidR="007717B9" w:rsidRPr="008C0AF7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lection of controls</w:t>
            </w:r>
          </w:p>
        </w:tc>
        <w:tc>
          <w:tcPr>
            <w:tcW w:w="1843" w:type="dxa"/>
          </w:tcPr>
          <w:p w14:paraId="6F5E7DC1" w14:textId="77777777" w:rsidR="007717B9" w:rsidRPr="008C0AF7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efinition of controls</w:t>
            </w:r>
          </w:p>
        </w:tc>
        <w:tc>
          <w:tcPr>
            <w:tcW w:w="1559" w:type="dxa"/>
          </w:tcPr>
          <w:p w14:paraId="170B3925" w14:textId="77777777" w:rsidR="007717B9" w:rsidRPr="008C0AF7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dentification</w:t>
            </w:r>
          </w:p>
        </w:tc>
        <w:tc>
          <w:tcPr>
            <w:tcW w:w="1984" w:type="dxa"/>
          </w:tcPr>
          <w:p w14:paraId="249C06CD" w14:textId="2AE9EDEF" w:rsidR="007717B9" w:rsidRPr="008C0AF7" w:rsidRDefault="00337AE3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djustment</w:t>
            </w:r>
          </w:p>
        </w:tc>
        <w:tc>
          <w:tcPr>
            <w:tcW w:w="2127" w:type="dxa"/>
          </w:tcPr>
          <w:p w14:paraId="10BDAF75" w14:textId="77777777" w:rsidR="007717B9" w:rsidRPr="008C0AF7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275" w:type="dxa"/>
          </w:tcPr>
          <w:p w14:paraId="5800CBD5" w14:textId="77777777" w:rsidR="007717B9" w:rsidRPr="008C0AF7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0AF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linding</w:t>
            </w:r>
          </w:p>
        </w:tc>
      </w:tr>
      <w:tr w:rsidR="00141CA2" w:rsidRPr="005D1E92" w14:paraId="63C23FED" w14:textId="77777777" w:rsidTr="00B3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AC0F11F" w14:textId="726D8C64" w:rsidR="007717B9" w:rsidRPr="00141CA2" w:rsidRDefault="007717B9" w:rsidP="00D07099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dequate (++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739E" w14:textId="77777777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If 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ption of amount of children with CAA</w:t>
            </w:r>
          </w:p>
          <w:p w14:paraId="3354139D" w14:textId="77777777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9F42AF1" w14:textId="3AFA115B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nd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i</w:t>
            </w:r>
            <w:r w:rsidR="00D07099"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 of measurement (worst-ever or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urrent/ when  </w:t>
            </w:r>
            <w:proofErr w:type="spellStart"/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hocardiographies</w:t>
            </w:r>
            <w:proofErr w:type="spellEnd"/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41CA2"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re 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formed</w:t>
            </w:r>
            <w:r w:rsidR="00141CA2"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A269889" w14:textId="77777777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5B69DBA" w14:textId="6A20146B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And 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iteria for CAA mentioned</w:t>
            </w:r>
          </w:p>
          <w:p w14:paraId="76EEED4E" w14:textId="0E805449" w:rsidR="007717B9" w:rsidRPr="00141CA2" w:rsidRDefault="007717B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D434" w14:textId="77777777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f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ll eligible cases with KD over a defined period of time</w:t>
            </w:r>
          </w:p>
          <w:p w14:paraId="65B9ABA6" w14:textId="77777777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712BF46" w14:textId="307658E8" w:rsidR="008C0AF7" w:rsidRPr="00141CA2" w:rsidRDefault="008C0AF7" w:rsidP="00B32A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Or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ll cases with KD in a defined hospital or clinic, group of hospitals, health organisation, or an appropriate sample of those cases (e.g. random sample).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B71F" w14:textId="77777777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unity-based controls, hospital-based controls; clearly stated from where.</w:t>
            </w:r>
          </w:p>
          <w:p w14:paraId="769BF108" w14:textId="77777777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540B686" w14:textId="1A0F1098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Or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iblings of KD patients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6FD90" w14:textId="77777777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o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vidence of disease history in participant</w:t>
            </w:r>
          </w:p>
          <w:p w14:paraId="397A556E" w14:textId="77777777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EA70135" w14:textId="0DF14544" w:rsidR="008C0AF7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nd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 family history of premature ischemic disease, or hypertension, hypercholesterolemia or other factors that might affect vascular function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0F84" w14:textId="6B59A7B6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dentification </w:t>
            </w:r>
            <w:r w:rsidRPr="00141CA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f factors</w:t>
            </w:r>
            <w:r w:rsidR="00337AE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possible confounders</w:t>
            </w:r>
            <w:r w:rsidRPr="00141CA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known to influence the surrogate markers including age, gender, blood pressure and BMI.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1CD0" w14:textId="0F363987" w:rsidR="007717B9" w:rsidRPr="00141CA2" w:rsidRDefault="005D1E92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ment</w:t>
            </w:r>
            <w:bookmarkStart w:id="0" w:name="_GoBack"/>
            <w:bookmarkEnd w:id="0"/>
            <w:r w:rsidR="008C0AF7"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C0AF7" w:rsidRPr="00141CA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or factors in outcome.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C154" w14:textId="77777777" w:rsidR="007717B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ear description:</w:t>
            </w:r>
          </w:p>
          <w:p w14:paraId="257585F4" w14:textId="77777777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F3EED8A" w14:textId="32075259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IMT: </w:t>
            </w:r>
            <w:r w:rsidR="00B32A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otocol, 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</w:t>
            </w:r>
            <w:r w:rsidR="00B32A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achine</w:t>
            </w:r>
          </w:p>
          <w:p w14:paraId="28A09DE2" w14:textId="77777777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E30C302" w14:textId="09486603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MD: protocol, site,  machine</w:t>
            </w:r>
          </w:p>
          <w:p w14:paraId="34D5C271" w14:textId="77777777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80A25BB" w14:textId="045A10F2" w:rsidR="00D07099" w:rsidRPr="00141CA2" w:rsidRDefault="00141CA2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WV:</w:t>
            </w:r>
            <w:r w:rsidR="00B32A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ite, method,</w:t>
            </w:r>
            <w:r w:rsidR="00D07099"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achine</w:t>
            </w:r>
          </w:p>
          <w:p w14:paraId="07912CA4" w14:textId="77777777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F59086" w14:textId="06491C5C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: site, method and machine</w:t>
            </w:r>
          </w:p>
          <w:p w14:paraId="676A3CE8" w14:textId="77777777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D41395" w14:textId="03EEF3DE" w:rsidR="00D0709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I: </w:t>
            </w:r>
            <w:r w:rsid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ethod of calculation and machine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4" w:space="0" w:color="auto"/>
            </w:tcBorders>
          </w:tcPr>
          <w:p w14:paraId="2F000190" w14:textId="2EC969B8" w:rsidR="007717B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come  measured in a blinded manner.</w:t>
            </w:r>
          </w:p>
        </w:tc>
      </w:tr>
      <w:tr w:rsidR="00141CA2" w:rsidRPr="005D1E92" w14:paraId="12F48939" w14:textId="77777777" w:rsidTr="00B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6694C" w14:textId="285644DC" w:rsidR="008C0AF7" w:rsidRPr="00141CA2" w:rsidRDefault="007717B9" w:rsidP="00D07099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lastRenderedPageBreak/>
              <w:t xml:space="preserve">Moderate </w:t>
            </w:r>
          </w:p>
          <w:p w14:paraId="2E1B5099" w14:textId="75523184" w:rsidR="007717B9" w:rsidRPr="00141CA2" w:rsidRDefault="007717B9" w:rsidP="00D07099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+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D55CD" w14:textId="20E5388D" w:rsidR="007717B9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f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scription of amount of children with CAA</w:t>
            </w:r>
          </w:p>
          <w:p w14:paraId="188D5113" w14:textId="77777777" w:rsidR="008C0AF7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6C11E2" w14:textId="32083948" w:rsidR="008C0AF7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nd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ime of measurement (worst-ever or current)</w:t>
            </w:r>
          </w:p>
          <w:p w14:paraId="68EFCDD4" w14:textId="1C060579" w:rsidR="007717B9" w:rsidRPr="00141CA2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2C76" w14:textId="308FE9B8" w:rsidR="007717B9" w:rsidRPr="00141CA2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3EC0" w14:textId="5CFA2C78" w:rsidR="007717B9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s fro</w:t>
            </w:r>
            <w:r w:rsid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 a different group (e.g.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amily and friend of hospital staff).</w:t>
            </w:r>
          </w:p>
          <w:p w14:paraId="315F2165" w14:textId="77777777" w:rsidR="008C0AF7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8E7AAA" w14:textId="7F50031C" w:rsidR="008C0AF7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Or</w:t>
            </w: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trols from a clearly described group, but unclear whether from the same community/hospital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B6C2" w14:textId="195C7996" w:rsidR="007717B9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  <w:r w:rsidRPr="00141CA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vidence of disease history in participan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F2A3" w14:textId="4DE73EA4" w:rsidR="007717B9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entification of age and gender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03FF7" w14:textId="34C84A7F" w:rsidR="007717B9" w:rsidRPr="00141CA2" w:rsidRDefault="008C0AF7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f </w:t>
            </w:r>
            <w:r w:rsidRPr="00141CA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ltiple regression analyses was performed in both groups, no factors were of influence on IMT, FMD (or NMD), PWV or PAT.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BE06" w14:textId="0D3A75DB" w:rsidR="007717B9" w:rsidRPr="00141CA2" w:rsidRDefault="00D0709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omplete description: description of protocol, but not of used machine.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340B71B" w14:textId="17C01650" w:rsidR="007717B9" w:rsidRPr="00141CA2" w:rsidRDefault="007717B9" w:rsidP="00D070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41CA2" w:rsidRPr="005D1E92" w14:paraId="017A81E3" w14:textId="77777777" w:rsidTr="00B3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D429BE6" w14:textId="77777777" w:rsidR="008C0AF7" w:rsidRPr="00141CA2" w:rsidRDefault="007717B9" w:rsidP="00D07099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Incomplete </w:t>
            </w:r>
          </w:p>
          <w:p w14:paraId="4A40FB3D" w14:textId="2F63A5A4" w:rsidR="007717B9" w:rsidRPr="00141CA2" w:rsidRDefault="007717B9" w:rsidP="00D07099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-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BA19EC6" w14:textId="008A6044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description</w:t>
            </w:r>
          </w:p>
          <w:p w14:paraId="39F34175" w14:textId="032AF36F" w:rsidR="007717B9" w:rsidRPr="00141CA2" w:rsidRDefault="007717B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4422E75E" w14:textId="31E3F9D4" w:rsidR="007717B9" w:rsidRPr="00141CA2" w:rsidRDefault="00141CA2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descri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A12CE07" w14:textId="3B943B37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descrip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E76A3F5" w14:textId="665CAA71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  <w:r w:rsidRPr="00141CA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ntion of (family) history of vascular or endothelial abnormalitie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87CB76E" w14:textId="0F1E599E" w:rsidR="007717B9" w:rsidRP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dentification of age and gender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E52305B" w14:textId="77777777" w:rsidR="00141CA2" w:rsidRDefault="008C0AF7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correction</w:t>
            </w:r>
          </w:p>
          <w:p w14:paraId="18DB8288" w14:textId="77777777" w:rsidR="00141CA2" w:rsidRDefault="00141CA2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395F776" w14:textId="382B4B4A" w:rsidR="007717B9" w:rsidRPr="00141CA2" w:rsidRDefault="00141CA2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C0AF7"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ctors shown to be of influence on surrogate marker or multiple regression analyses only performed in either patients or control grou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B43577E" w14:textId="16C817B8" w:rsidR="007717B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clear descriptio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31802649" w14:textId="7A5BD554" w:rsidR="007717B9" w:rsidRPr="00141CA2" w:rsidRDefault="00D07099" w:rsidP="00D070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1C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come not measured in a blinded manner</w:t>
            </w:r>
          </w:p>
        </w:tc>
      </w:tr>
    </w:tbl>
    <w:p w14:paraId="572E0708" w14:textId="797411A1" w:rsidR="00F91A67" w:rsidRPr="00B32A4D" w:rsidRDefault="00F91A67" w:rsidP="00B32A4D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F91A67" w:rsidRPr="00B32A4D" w:rsidSect="00B32A4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F0399"/>
    <w:multiLevelType w:val="hybridMultilevel"/>
    <w:tmpl w:val="971EE956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">
    <w:nsid w:val="0AE22550"/>
    <w:multiLevelType w:val="hybridMultilevel"/>
    <w:tmpl w:val="EDAA25C2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ECB3CB5"/>
    <w:multiLevelType w:val="hybridMultilevel"/>
    <w:tmpl w:val="D4F67676"/>
    <w:lvl w:ilvl="0" w:tplc="04130017">
      <w:start w:val="1"/>
      <w:numFmt w:val="lowerLetter"/>
      <w:lvlText w:val="%1)"/>
      <w:lvlJc w:val="left"/>
      <w:pPr>
        <w:ind w:left="1437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157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77" w:hanging="180"/>
      </w:pPr>
    </w:lvl>
    <w:lvl w:ilvl="3" w:tplc="0409000F" w:tentative="1">
      <w:start w:val="1"/>
      <w:numFmt w:val="decimal"/>
      <w:lvlText w:val="%4."/>
      <w:lvlJc w:val="left"/>
      <w:pPr>
        <w:ind w:left="3597" w:hanging="360"/>
      </w:pPr>
    </w:lvl>
    <w:lvl w:ilvl="4" w:tplc="04090019" w:tentative="1">
      <w:start w:val="1"/>
      <w:numFmt w:val="lowerLetter"/>
      <w:lvlText w:val="%5."/>
      <w:lvlJc w:val="left"/>
      <w:pPr>
        <w:ind w:left="4317" w:hanging="360"/>
      </w:pPr>
    </w:lvl>
    <w:lvl w:ilvl="5" w:tplc="0409001B" w:tentative="1">
      <w:start w:val="1"/>
      <w:numFmt w:val="lowerRoman"/>
      <w:lvlText w:val="%6."/>
      <w:lvlJc w:val="right"/>
      <w:pPr>
        <w:ind w:left="5037" w:hanging="180"/>
      </w:pPr>
    </w:lvl>
    <w:lvl w:ilvl="6" w:tplc="0409000F" w:tentative="1">
      <w:start w:val="1"/>
      <w:numFmt w:val="decimal"/>
      <w:lvlText w:val="%7."/>
      <w:lvlJc w:val="left"/>
      <w:pPr>
        <w:ind w:left="5757" w:hanging="360"/>
      </w:pPr>
    </w:lvl>
    <w:lvl w:ilvl="7" w:tplc="04090019" w:tentative="1">
      <w:start w:val="1"/>
      <w:numFmt w:val="lowerLetter"/>
      <w:lvlText w:val="%8."/>
      <w:lvlJc w:val="left"/>
      <w:pPr>
        <w:ind w:left="6477" w:hanging="360"/>
      </w:pPr>
    </w:lvl>
    <w:lvl w:ilvl="8" w:tplc="0409001B" w:tentative="1">
      <w:start w:val="1"/>
      <w:numFmt w:val="lowerRoman"/>
      <w:lvlText w:val="%9."/>
      <w:lvlJc w:val="right"/>
      <w:pPr>
        <w:ind w:left="7197" w:hanging="180"/>
      </w:pPr>
    </w:lvl>
  </w:abstractNum>
  <w:abstractNum w:abstractNumId="3">
    <w:nsid w:val="14E24A1C"/>
    <w:multiLevelType w:val="hybridMultilevel"/>
    <w:tmpl w:val="CBBEBCF6"/>
    <w:lvl w:ilvl="0" w:tplc="0413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>
    <w:nsid w:val="2142178A"/>
    <w:multiLevelType w:val="hybridMultilevel"/>
    <w:tmpl w:val="A17A55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6B5C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AE9747B"/>
    <w:multiLevelType w:val="hybridMultilevel"/>
    <w:tmpl w:val="E80A8BCA"/>
    <w:lvl w:ilvl="0" w:tplc="04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7">
    <w:nsid w:val="43EA3273"/>
    <w:multiLevelType w:val="hybridMultilevel"/>
    <w:tmpl w:val="87925FCA"/>
    <w:lvl w:ilvl="0" w:tplc="0413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8871527"/>
    <w:multiLevelType w:val="hybridMultilevel"/>
    <w:tmpl w:val="B64406AE"/>
    <w:lvl w:ilvl="0" w:tplc="04130017">
      <w:start w:val="1"/>
      <w:numFmt w:val="lowerLetter"/>
      <w:lvlText w:val="%1)"/>
      <w:lvlJc w:val="left"/>
      <w:pPr>
        <w:ind w:left="1211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9">
    <w:nsid w:val="6477026C"/>
    <w:multiLevelType w:val="hybridMultilevel"/>
    <w:tmpl w:val="861E9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2"/>
  </w:num>
  <w:num w:numId="5">
    <w:abstractNumId w:val="1"/>
  </w:num>
  <w:num w:numId="6">
    <w:abstractNumId w:val="6"/>
  </w:num>
  <w:num w:numId="7">
    <w:abstractNumId w:val="0"/>
  </w:num>
  <w:num w:numId="8">
    <w:abstractNumId w:val="3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720"/>
    <w:rsid w:val="001119D8"/>
    <w:rsid w:val="00141CA2"/>
    <w:rsid w:val="00182AB9"/>
    <w:rsid w:val="00337AE3"/>
    <w:rsid w:val="003439F2"/>
    <w:rsid w:val="00352720"/>
    <w:rsid w:val="00442E72"/>
    <w:rsid w:val="0059587D"/>
    <w:rsid w:val="005C74D5"/>
    <w:rsid w:val="005D1E92"/>
    <w:rsid w:val="00621541"/>
    <w:rsid w:val="00631EC3"/>
    <w:rsid w:val="006636E9"/>
    <w:rsid w:val="006F0A7E"/>
    <w:rsid w:val="00706710"/>
    <w:rsid w:val="00711D9B"/>
    <w:rsid w:val="007717B9"/>
    <w:rsid w:val="007A6188"/>
    <w:rsid w:val="008C0AF7"/>
    <w:rsid w:val="008E2038"/>
    <w:rsid w:val="00A05F3B"/>
    <w:rsid w:val="00B32A4D"/>
    <w:rsid w:val="00D07099"/>
    <w:rsid w:val="00D952FF"/>
    <w:rsid w:val="00DE626A"/>
    <w:rsid w:val="00E0569E"/>
    <w:rsid w:val="00E447C5"/>
    <w:rsid w:val="00F0220B"/>
    <w:rsid w:val="00F054B0"/>
    <w:rsid w:val="00F359B5"/>
    <w:rsid w:val="00F84EBB"/>
    <w:rsid w:val="00F91A67"/>
    <w:rsid w:val="00FE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A1A6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72"/>
    <w:qFormat/>
    <w:rsid w:val="00352720"/>
    <w:pPr>
      <w:ind w:left="720"/>
      <w:contextualSpacing/>
    </w:pPr>
  </w:style>
  <w:style w:type="table" w:styleId="Tabelraster">
    <w:name w:val="Table Grid"/>
    <w:basedOn w:val="Standaardtabel"/>
    <w:uiPriority w:val="59"/>
    <w:rsid w:val="00771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7717B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717B9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17B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72"/>
    <w:qFormat/>
    <w:rsid w:val="00352720"/>
    <w:pPr>
      <w:ind w:left="720"/>
      <w:contextualSpacing/>
    </w:pPr>
  </w:style>
  <w:style w:type="table" w:styleId="Tabelraster">
    <w:name w:val="Table Grid"/>
    <w:basedOn w:val="Standaardtabel"/>
    <w:uiPriority w:val="59"/>
    <w:rsid w:val="00771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7717B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717B9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17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7617145-0873-4D03-998C-89E41DB4C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Dietz</dc:creator>
  <cp:keywords/>
  <dc:description/>
  <cp:lastModifiedBy>S.M. Dietz</cp:lastModifiedBy>
  <cp:revision>3</cp:revision>
  <dcterms:created xsi:type="dcterms:W3CDTF">2014-11-25T12:54:00Z</dcterms:created>
  <dcterms:modified xsi:type="dcterms:W3CDTF">2014-12-11T09:33:00Z</dcterms:modified>
</cp:coreProperties>
</file>